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20" w:type="pct"/>
        <w:tblInd w:w="-96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1"/>
        <w:gridCol w:w="772"/>
        <w:gridCol w:w="789"/>
        <w:gridCol w:w="710"/>
        <w:gridCol w:w="1273"/>
        <w:gridCol w:w="800"/>
        <w:gridCol w:w="872"/>
        <w:gridCol w:w="698"/>
        <w:gridCol w:w="1315"/>
        <w:gridCol w:w="710"/>
        <w:gridCol w:w="819"/>
        <w:gridCol w:w="740"/>
        <w:gridCol w:w="1278"/>
      </w:tblGrid>
      <w:tr w:rsidR="00BE4DA1" w:rsidRPr="00BE4DA1" w14:paraId="7E8AD5FB" w14:textId="77777777" w:rsidTr="00BE4DA1">
        <w:trPr>
          <w:trHeight w:val="233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152075" w14:textId="77777777" w:rsidR="00BE4DA1" w:rsidRPr="00BE4DA1" w:rsidRDefault="00BE4DA1" w:rsidP="00BE4DA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4D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EV4. Significance tests and AUC of the molecules analyzed in the confirmatory phase. </w:t>
            </w:r>
          </w:p>
        </w:tc>
      </w:tr>
      <w:tr w:rsidR="00BE4DA1" w:rsidRPr="00BE4DA1" w14:paraId="23B3A845" w14:textId="77777777" w:rsidTr="00BE4DA1">
        <w:trPr>
          <w:trHeight w:val="233"/>
        </w:trPr>
        <w:tc>
          <w:tcPr>
            <w:tcW w:w="354" w:type="pct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00834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oma- 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related</w:t>
            </w:r>
            <w:proofErr w:type="spellEnd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molecules</w:t>
            </w:r>
            <w:proofErr w:type="spellEnd"/>
          </w:p>
        </w:tc>
        <w:tc>
          <w:tcPr>
            <w:tcW w:w="1528" w:type="pct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77CD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DAC vs 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589" w:type="pct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D4F0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ancreatitis</w:t>
            </w:r>
            <w:proofErr w:type="spellEnd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 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529" w:type="pct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D69E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DAC vs 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ancreatitis</w:t>
            </w:r>
            <w:proofErr w:type="spellEnd"/>
          </w:p>
        </w:tc>
      </w:tr>
      <w:tr w:rsidR="00BE4DA1" w:rsidRPr="00BE4DA1" w14:paraId="65308724" w14:textId="77777777" w:rsidTr="00BE4DA1">
        <w:trPr>
          <w:trHeight w:val="259"/>
        </w:trPr>
        <w:tc>
          <w:tcPr>
            <w:tcW w:w="354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B1624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9D29F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Odds</w:t>
            </w:r>
            <w:proofErr w:type="spellEnd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3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5F95C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013A0D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AUC (99%CI)</w:t>
            </w:r>
          </w:p>
        </w:tc>
        <w:tc>
          <w:tcPr>
            <w:tcW w:w="7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1CC0E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Odds</w:t>
            </w:r>
            <w:proofErr w:type="spellEnd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3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20BF3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53CF3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AUC (99%CI)</w:t>
            </w:r>
          </w:p>
        </w:tc>
        <w:tc>
          <w:tcPr>
            <w:tcW w:w="65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42041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Odds</w:t>
            </w:r>
            <w:proofErr w:type="spellEnd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31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A4CC2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38415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AUC (99%CI)</w:t>
            </w:r>
          </w:p>
        </w:tc>
      </w:tr>
      <w:tr w:rsidR="00BE4DA1" w:rsidRPr="00BE4DA1" w14:paraId="144AAB41" w14:textId="77777777" w:rsidTr="00BE4DA1">
        <w:trPr>
          <w:trHeight w:val="454"/>
        </w:trPr>
        <w:tc>
          <w:tcPr>
            <w:tcW w:w="354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D61AC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58C50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oint estimat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8C34B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99%CI</w:t>
            </w:r>
          </w:p>
        </w:tc>
        <w:tc>
          <w:tcPr>
            <w:tcW w:w="3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CF957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A5E48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3CD0E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oint estimate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27212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99%CI</w:t>
            </w:r>
          </w:p>
        </w:tc>
        <w:tc>
          <w:tcPr>
            <w:tcW w:w="3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FE34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0172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F4272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oint estimate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8DE42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99%CI</w:t>
            </w:r>
          </w:p>
        </w:tc>
        <w:tc>
          <w:tcPr>
            <w:tcW w:w="31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7734E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134DE8D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DA1" w:rsidRPr="00BE4DA1" w14:paraId="63387DB1" w14:textId="77777777" w:rsidTr="00BE4DA1">
        <w:trPr>
          <w:trHeight w:val="233"/>
        </w:trPr>
        <w:tc>
          <w:tcPr>
            <w:tcW w:w="354" w:type="pct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98A2F9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TIMP1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B0F36F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77E66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5-1.11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CDF73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92135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2 (0.75-0.89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FC849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7841B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3-1.13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7D082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AEACB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2 (0.57-0.87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25C71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52D36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0-1.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851CC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AD58E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6 (0.53-0.79)</w:t>
            </w:r>
          </w:p>
        </w:tc>
      </w:tr>
      <w:tr w:rsidR="00BE4DA1" w:rsidRPr="00BE4DA1" w14:paraId="0849772E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3ADF19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sICAM1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8D75DC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EF401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5-1.14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B14B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D6804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7 (0.69-0.85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040EC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B843E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2-1.14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12040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317E3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9 (0.53-0.85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C3357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E6AC8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8-1.02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766CD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29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3B842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7 (0.41-0.72)</w:t>
            </w:r>
          </w:p>
        </w:tc>
      </w:tr>
      <w:tr w:rsidR="00BE4DA1" w:rsidRPr="00BE4DA1" w14:paraId="4ACC6C9B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6DDD3B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MMP7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CCD8C7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A53AE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39-2.21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D1D6B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26C45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8 (0.96-1.00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46BDE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F03CA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25-2.15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52D40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9D5E8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5 (0.89-1.00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3FFAD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86105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8-1.06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2DF9E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D7F48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5 (0.51-0.80)</w:t>
            </w:r>
          </w:p>
        </w:tc>
      </w:tr>
      <w:tr w:rsidR="00BE4DA1" w:rsidRPr="00BE4DA1" w14:paraId="2B942E0C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6F4B81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ICP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B05B80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B2E37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9-1.11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CE0FC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3FDED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7 (0.47-0.66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54DC0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8B1240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7-1.18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48032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AEE510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4 (0.41-0.68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96591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E5F0F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2-1.11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59695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2A874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4 (0.41-0.67)</w:t>
            </w:r>
          </w:p>
        </w:tc>
      </w:tr>
      <w:tr w:rsidR="00BE4DA1" w:rsidRPr="00BE4DA1" w14:paraId="1F7A8419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B73CE0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LG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A75843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F1B19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4-1.14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37EBD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5F711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6 (0.57-0.75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82855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41B8AB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5-1.02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5620C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3570E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9 (0.44-0.74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82CB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19806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3-1.24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5F507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9F0B1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4 (0.61-0.86)</w:t>
            </w:r>
          </w:p>
        </w:tc>
      </w:tr>
      <w:tr w:rsidR="00BE4DA1" w:rsidRPr="00BE4DA1" w14:paraId="4FC08F34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2A72D9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TSP2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84B86A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A37C3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19-1.58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E155A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9F8AF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8 (0.70-0.86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A2C81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4357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17-1.83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E4C94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0ADD4B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2 (0.56-0.89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D8760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3537C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7-1.08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A96E2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F4F75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7 (0.42-0.72)</w:t>
            </w:r>
          </w:p>
        </w:tc>
      </w:tr>
      <w:tr w:rsidR="00BE4DA1" w:rsidRPr="00BE4DA1" w14:paraId="1506AC85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42A13F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IGFBP2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30C22D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9645C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5-1.14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01140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69434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2 (0.75-0.89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47D21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54870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4-1.15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CC6E4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AEB09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1 (0.71-0.91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B9902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DC3FAD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9-1.03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838DF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EA067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9 (0.45-0.72)</w:t>
            </w:r>
          </w:p>
        </w:tc>
      </w:tr>
      <w:tr w:rsidR="00BE4DA1" w:rsidRPr="00BE4DA1" w14:paraId="2497F128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152104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FN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A060DC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B0998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3-1.01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FFE14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727B4B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4 (0.55-0.73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F0DAE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0B27C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0-0.85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022FB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ECAC2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6 (0.73-1.00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957B5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A94F0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6-1.41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48E57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986CE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0 (0.65-0.94)</w:t>
            </w:r>
          </w:p>
        </w:tc>
      </w:tr>
      <w:tr w:rsidR="00BE4DA1" w:rsidRPr="00BE4DA1" w14:paraId="1389D814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0B4752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PINP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BC130A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33696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2-1.06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5EAD1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23390D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2 (0.43-0.62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507E9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14482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6-1.22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210B50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BBBB4D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0 (0.44-0.75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0D5E80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EF330F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3-1.04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86A92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13394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1 (0.46-0.76)</w:t>
            </w:r>
          </w:p>
        </w:tc>
      </w:tr>
      <w:tr w:rsidR="00BE4DA1" w:rsidRPr="00BE4DA1" w14:paraId="393ADD39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333BF9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CCN1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9080F7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B04C4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7-1.06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6A799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C741C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0 (0.41-0.59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32C09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141AA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4-1.03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4F6DC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3367E6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7 (0.53-0.81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25BF1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20BBB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7-1.16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CDED6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18D89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63 (0.50-0.75)</w:t>
            </w:r>
          </w:p>
        </w:tc>
      </w:tr>
      <w:tr w:rsidR="00BE4DA1" w:rsidRPr="00BE4DA1" w14:paraId="3747D874" w14:textId="77777777" w:rsidTr="00BE4DA1">
        <w:trPr>
          <w:trHeight w:val="254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45938C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CCN2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3A3268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ACA3B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24-1.62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1248F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86650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6 (0.80-0.92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DE9EF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84AF3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13-1.58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4289C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AC6526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83 (0.69-0.96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B10BB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1B4C10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8-1.04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41E0D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5ABE6A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6 (0.41-0.71)</w:t>
            </w:r>
          </w:p>
        </w:tc>
      </w:tr>
      <w:tr w:rsidR="00BE4DA1" w:rsidRPr="00BE4DA1" w14:paraId="651F6535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479BDA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</w:rPr>
              <w:t>Col4 ^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32DF81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B4FB2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96-1.22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13F63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D956C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5 (0.46-0.65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E3C081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5CDA0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58-0.95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24E4C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68B288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0 (0.55-0.85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95CCE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E23D97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1.10-1.81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619FE0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3F1BEE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0.74 (0.59-0.89)</w:t>
            </w:r>
          </w:p>
        </w:tc>
      </w:tr>
      <w:tr w:rsidR="00BE4DA1" w:rsidRPr="00BE4DA1" w14:paraId="2AD0C2F7" w14:textId="77777777" w:rsidTr="00BE4DA1">
        <w:trPr>
          <w:trHeight w:val="233"/>
        </w:trPr>
        <w:tc>
          <w:tcPr>
            <w:tcW w:w="354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7A83BD" w14:textId="77777777" w:rsidR="000449E3" w:rsidRPr="00BE4DA1" w:rsidRDefault="000449E3" w:rsidP="000449E3">
            <w:pPr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b/>
                <w:bCs/>
                <w:sz w:val="16"/>
                <w:szCs w:val="16"/>
                <w:lang w:val="nb-NO"/>
              </w:rPr>
              <w:t>CA19.9 ^</w:t>
            </w:r>
          </w:p>
        </w:tc>
        <w:tc>
          <w:tcPr>
            <w:tcW w:w="33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1CA932" w14:textId="77777777" w:rsidR="000449E3" w:rsidRPr="00BE4DA1" w:rsidRDefault="000449E3" w:rsidP="00BE4D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fi-FI"/>
              </w:rPr>
              <w:t>1.79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93E49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cs/>
                <w:lang w:bidi="mr-IN"/>
              </w:rPr>
              <w:t>1.32-2.44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B4685D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</w:rPr>
              <w:t>&lt;</w:t>
            </w:r>
            <w:r w:rsidRPr="00BE4DA1">
              <w:rPr>
                <w:rFonts w:ascii="Arial" w:hAnsi="Arial" w:cs="Arial"/>
                <w:sz w:val="16"/>
                <w:szCs w:val="16"/>
                <w:cs/>
                <w:lang w:bidi="mr-IN"/>
              </w:rPr>
              <w:t>0.001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14A1E2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cs/>
                <w:lang w:bidi="mr-IN"/>
              </w:rPr>
              <w:t>0.87 (0.81-0.93)</w:t>
            </w:r>
          </w:p>
        </w:tc>
        <w:tc>
          <w:tcPr>
            <w:tcW w:w="345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933CBC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nb-NO"/>
              </w:rPr>
              <w:t>1.42</w:t>
            </w:r>
          </w:p>
        </w:tc>
        <w:tc>
          <w:tcPr>
            <w:tcW w:w="376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8DC5C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cs/>
                <w:lang w:bidi="mr-IN"/>
              </w:rPr>
              <w:t>0.96-2.12</w:t>
            </w:r>
          </w:p>
        </w:tc>
        <w:tc>
          <w:tcPr>
            <w:tcW w:w="301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E90FB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nb-NO"/>
              </w:rPr>
              <w:t>0.022</w:t>
            </w:r>
          </w:p>
        </w:tc>
        <w:tc>
          <w:tcPr>
            <w:tcW w:w="567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0D2165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cs/>
                <w:lang w:bidi="mr-IN"/>
              </w:rPr>
              <w:t>0.60 (0.43-0.76)</w:t>
            </w:r>
          </w:p>
        </w:tc>
        <w:tc>
          <w:tcPr>
            <w:tcW w:w="306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C6FCD4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nb-NO"/>
              </w:rPr>
              <w:t>1.17</w:t>
            </w:r>
          </w:p>
        </w:tc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DE2263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cs/>
                <w:lang w:bidi="mr-IN"/>
              </w:rPr>
              <w:t>0.99-1.37</w:t>
            </w:r>
          </w:p>
        </w:tc>
        <w:tc>
          <w:tcPr>
            <w:tcW w:w="319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DA13D9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nb-NO"/>
              </w:rPr>
              <w:t>0.016</w:t>
            </w:r>
          </w:p>
        </w:tc>
        <w:tc>
          <w:tcPr>
            <w:tcW w:w="551" w:type="pct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38242D" w14:textId="77777777" w:rsidR="000449E3" w:rsidRPr="00BE4DA1" w:rsidRDefault="000449E3" w:rsidP="001E2E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DA1">
              <w:rPr>
                <w:rFonts w:ascii="Arial" w:hAnsi="Arial" w:cs="Arial"/>
                <w:sz w:val="16"/>
                <w:szCs w:val="16"/>
                <w:cs/>
                <w:lang w:bidi="mr-IN"/>
              </w:rPr>
              <w:t>0.83 (0.75-0.92)</w:t>
            </w:r>
          </w:p>
        </w:tc>
      </w:tr>
      <w:tr w:rsidR="00BE4DA1" w:rsidRPr="00BE4DA1" w14:paraId="2CCE760B" w14:textId="77777777" w:rsidTr="00BE4DA1">
        <w:trPr>
          <w:trHeight w:val="233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D457CC" w14:textId="77777777" w:rsidR="001E2EF5" w:rsidRPr="00BE4DA1" w:rsidRDefault="001E2EF5" w:rsidP="001E2EF5">
            <w:pPr>
              <w:rPr>
                <w:rFonts w:ascii="Arial" w:hAnsi="Arial" w:cs="Arial"/>
                <w:sz w:val="16"/>
                <w:szCs w:val="16"/>
                <w:lang w:val="en-US" w:bidi="mr-IN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en-US" w:bidi="mr-IN"/>
              </w:rPr>
              <w:t>A standard adjusted analysis was performed. Sex strata were combined</w:t>
            </w:r>
          </w:p>
          <w:p w14:paraId="5E38ED52" w14:textId="77777777" w:rsidR="001E2EF5" w:rsidRPr="00BE4DA1" w:rsidRDefault="001E2EF5" w:rsidP="001E2EF5">
            <w:pPr>
              <w:rPr>
                <w:rFonts w:ascii="Arial" w:hAnsi="Arial" w:cs="Arial"/>
                <w:sz w:val="16"/>
                <w:szCs w:val="16"/>
                <w:lang w:val="en-US" w:bidi="mr-IN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en-US" w:bidi="mr-IN"/>
              </w:rPr>
              <w:t>Likelihood ratio test was used</w:t>
            </w:r>
          </w:p>
          <w:p w14:paraId="48F5562E" w14:textId="77777777" w:rsidR="001E2EF5" w:rsidRPr="00BE4DA1" w:rsidRDefault="001E2EF5" w:rsidP="001E2EF5">
            <w:pPr>
              <w:rPr>
                <w:rFonts w:ascii="Arial" w:hAnsi="Arial" w:cs="Arial"/>
                <w:sz w:val="16"/>
                <w:szCs w:val="16"/>
                <w:lang w:val="en-US" w:bidi="mr-IN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en-US" w:bidi="mr-IN"/>
              </w:rPr>
              <w:t>AUC was estimated non-parametrically</w:t>
            </w:r>
          </w:p>
          <w:p w14:paraId="06F7F210" w14:textId="77777777" w:rsidR="001E2EF5" w:rsidRPr="00BE4DA1" w:rsidRDefault="001E2EF5" w:rsidP="001E2EF5">
            <w:pPr>
              <w:rPr>
                <w:rFonts w:ascii="Arial" w:hAnsi="Arial" w:cs="Arial"/>
                <w:sz w:val="16"/>
                <w:szCs w:val="16"/>
                <w:lang w:val="en-US" w:bidi="mr-IN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val="en-US" w:bidi="mr-IN"/>
              </w:rPr>
              <w:t>^10 units</w:t>
            </w:r>
          </w:p>
          <w:p w14:paraId="710E10FF" w14:textId="77777777" w:rsidR="001E2EF5" w:rsidRPr="00BE4DA1" w:rsidRDefault="001E2EF5" w:rsidP="001E2EF5">
            <w:pPr>
              <w:rPr>
                <w:rFonts w:ascii="Arial" w:hAnsi="Arial" w:cs="Arial"/>
                <w:sz w:val="16"/>
                <w:szCs w:val="16"/>
                <w:lang w:bidi="mr-IN"/>
              </w:rPr>
            </w:pPr>
            <w:r w:rsidRPr="00BE4DA1">
              <w:rPr>
                <w:rFonts w:ascii="Arial" w:hAnsi="Arial" w:cs="Arial"/>
                <w:sz w:val="16"/>
                <w:szCs w:val="16"/>
                <w:lang w:bidi="mr-IN"/>
              </w:rPr>
              <w:t xml:space="preserve">^^100 </w:t>
            </w:r>
            <w:proofErr w:type="spellStart"/>
            <w:r w:rsidRPr="00BE4DA1">
              <w:rPr>
                <w:rFonts w:ascii="Arial" w:hAnsi="Arial" w:cs="Arial"/>
                <w:sz w:val="16"/>
                <w:szCs w:val="16"/>
                <w:lang w:bidi="mr-IN"/>
              </w:rPr>
              <w:t>units</w:t>
            </w:r>
            <w:proofErr w:type="spellEnd"/>
          </w:p>
          <w:p w14:paraId="43AF07E3" w14:textId="77777777" w:rsidR="001E2EF5" w:rsidRPr="00BE4DA1" w:rsidRDefault="001E2EF5" w:rsidP="001E2EF5">
            <w:pPr>
              <w:rPr>
                <w:rFonts w:ascii="Arial" w:hAnsi="Arial" w:cs="Arial"/>
                <w:sz w:val="16"/>
                <w:szCs w:val="16"/>
                <w:cs/>
                <w:lang w:val="en-US" w:bidi="mr-IN"/>
              </w:rPr>
            </w:pPr>
          </w:p>
        </w:tc>
      </w:tr>
      <w:tr w:rsidR="00BE4DA1" w:rsidRPr="001E2EF5" w14:paraId="39982288" w14:textId="77777777" w:rsidTr="00BE4DA1">
        <w:trPr>
          <w:trHeight w:val="233"/>
        </w:trPr>
        <w:tc>
          <w:tcPr>
            <w:tcW w:w="5000" w:type="pct"/>
            <w:gridSpan w:val="13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935107" w14:textId="77777777" w:rsidR="001E2EF5" w:rsidRPr="000449E3" w:rsidRDefault="001E2EF5" w:rsidP="001E2EF5">
            <w:pPr>
              <w:jc w:val="center"/>
              <w:rPr>
                <w:sz w:val="16"/>
                <w:szCs w:val="16"/>
                <w:cs/>
                <w:lang w:bidi="mr-IN"/>
              </w:rPr>
            </w:pPr>
          </w:p>
        </w:tc>
      </w:tr>
      <w:tr w:rsidR="00BE4DA1" w:rsidRPr="001E2EF5" w14:paraId="48C5AE1B" w14:textId="77777777" w:rsidTr="00BE4DA1">
        <w:trPr>
          <w:trHeight w:val="233"/>
        </w:trPr>
        <w:tc>
          <w:tcPr>
            <w:tcW w:w="5000" w:type="pct"/>
            <w:gridSpan w:val="13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717C99" w14:textId="77777777" w:rsidR="001E2EF5" w:rsidRPr="000449E3" w:rsidRDefault="001E2EF5" w:rsidP="001E2EF5">
            <w:pPr>
              <w:jc w:val="center"/>
              <w:rPr>
                <w:sz w:val="16"/>
                <w:szCs w:val="16"/>
                <w:cs/>
                <w:lang w:bidi="mr-IN"/>
              </w:rPr>
            </w:pPr>
          </w:p>
        </w:tc>
      </w:tr>
      <w:tr w:rsidR="00BE4DA1" w:rsidRPr="001E2EF5" w14:paraId="5AD84B1F" w14:textId="77777777" w:rsidTr="00BE4DA1">
        <w:trPr>
          <w:trHeight w:val="233"/>
        </w:trPr>
        <w:tc>
          <w:tcPr>
            <w:tcW w:w="5000" w:type="pct"/>
            <w:gridSpan w:val="13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B5284F" w14:textId="77777777" w:rsidR="001E2EF5" w:rsidRPr="000449E3" w:rsidRDefault="001E2EF5" w:rsidP="001E2EF5">
            <w:pPr>
              <w:jc w:val="center"/>
              <w:rPr>
                <w:sz w:val="16"/>
                <w:szCs w:val="16"/>
                <w:cs/>
                <w:lang w:bidi="mr-IN"/>
              </w:rPr>
            </w:pPr>
          </w:p>
        </w:tc>
      </w:tr>
    </w:tbl>
    <w:p w14:paraId="36C6B7BC" w14:textId="77777777" w:rsidR="002D1576" w:rsidRPr="001E2EF5" w:rsidRDefault="00BE4DA1">
      <w:pPr>
        <w:rPr>
          <w:sz w:val="16"/>
          <w:szCs w:val="16"/>
          <w:lang w:val="en-US"/>
        </w:rPr>
      </w:pPr>
      <w:bookmarkStart w:id="0" w:name="_GoBack"/>
      <w:bookmarkEnd w:id="0"/>
    </w:p>
    <w:sectPr w:rsidR="002D1576" w:rsidRPr="001E2EF5" w:rsidSect="001F62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9E3"/>
    <w:rsid w:val="000449E3"/>
    <w:rsid w:val="001E2EF5"/>
    <w:rsid w:val="001F6252"/>
    <w:rsid w:val="00850C4D"/>
    <w:rsid w:val="00B06C93"/>
    <w:rsid w:val="00B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C669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5</Words>
  <Characters>180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18-05-21T09:17:00Z</dcterms:created>
  <dcterms:modified xsi:type="dcterms:W3CDTF">2018-05-21T09:37:00Z</dcterms:modified>
</cp:coreProperties>
</file>